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A3F" w:rsidRPr="00C14A3F" w:rsidRDefault="00C14A3F" w:rsidP="00C14A3F">
      <w:pPr>
        <w:rPr>
          <w:b/>
        </w:rPr>
      </w:pPr>
      <w:r w:rsidRPr="00487993">
        <w:rPr>
          <w:b/>
          <w:lang w:val="en-GB"/>
        </w:rPr>
        <w:t xml:space="preserve">Supplementary 1. </w:t>
      </w:r>
      <w:r w:rsidRPr="00487993">
        <w:rPr>
          <w:lang w:val="en-GB"/>
        </w:rPr>
        <w:t xml:space="preserve">Attribution of HS92 commodities for analysis of </w:t>
      </w:r>
      <w:r w:rsidRPr="00487993">
        <w:t>Intra-regional trade and trade agreements.</w:t>
      </w:r>
      <w:bookmarkStart w:id="0" w:name="_GoBack"/>
      <w:bookmarkEnd w:id="0"/>
    </w:p>
    <w:tbl>
      <w:tblPr>
        <w:tblW w:w="13460" w:type="dxa"/>
        <w:tblLook w:val="04A0" w:firstRow="1" w:lastRow="0" w:firstColumn="1" w:lastColumn="0" w:noHBand="0" w:noVBand="1"/>
      </w:tblPr>
      <w:tblGrid>
        <w:gridCol w:w="5160"/>
        <w:gridCol w:w="5000"/>
        <w:gridCol w:w="960"/>
        <w:gridCol w:w="1256"/>
        <w:gridCol w:w="1256"/>
      </w:tblGrid>
      <w:tr w:rsidR="00C14A3F" w:rsidRPr="00487993" w:rsidTr="008317E9">
        <w:trPr>
          <w:trHeight w:val="870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4A3F" w:rsidRPr="00487993" w:rsidRDefault="00C14A3F" w:rsidP="008317E9">
            <w:pPr>
              <w:rPr>
                <w:b/>
                <w:bCs/>
                <w:lang w:val="en-GB"/>
              </w:rPr>
            </w:pPr>
            <w:r w:rsidRPr="00487993">
              <w:rPr>
                <w:b/>
                <w:bCs/>
                <w:lang w:val="en-GB"/>
              </w:rPr>
              <w:t>HS92 Chapter definition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4A3F" w:rsidRPr="00487993" w:rsidRDefault="00C14A3F" w:rsidP="008317E9">
            <w:pPr>
              <w:rPr>
                <w:b/>
                <w:bCs/>
                <w:lang w:val="en-GB"/>
              </w:rPr>
            </w:pPr>
            <w:r w:rsidRPr="00487993">
              <w:rPr>
                <w:b/>
                <w:bCs/>
                <w:lang w:val="en-GB"/>
              </w:rPr>
              <w:t>HS92 Heading defin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4A3F" w:rsidRPr="00487993" w:rsidRDefault="00C14A3F" w:rsidP="008317E9">
            <w:pPr>
              <w:rPr>
                <w:b/>
                <w:bCs/>
                <w:lang w:val="en-GB"/>
              </w:rPr>
            </w:pPr>
            <w:r w:rsidRPr="00487993">
              <w:rPr>
                <w:b/>
                <w:bCs/>
                <w:lang w:val="en-GB"/>
              </w:rPr>
              <w:t>HS92 Sub-heading cod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4A3F" w:rsidRPr="00487993" w:rsidRDefault="00C14A3F" w:rsidP="008317E9">
            <w:pPr>
              <w:rPr>
                <w:b/>
                <w:bCs/>
                <w:lang w:val="en-GB"/>
              </w:rPr>
            </w:pPr>
            <w:r w:rsidRPr="00487993">
              <w:rPr>
                <w:b/>
                <w:bCs/>
                <w:lang w:val="en-GB"/>
              </w:rPr>
              <w:t>Extra-regional commod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4A3F" w:rsidRPr="00487993" w:rsidRDefault="00C14A3F" w:rsidP="008317E9">
            <w:pPr>
              <w:rPr>
                <w:b/>
                <w:bCs/>
                <w:lang w:val="en-GB"/>
              </w:rPr>
            </w:pPr>
            <w:r w:rsidRPr="00487993">
              <w:rPr>
                <w:b/>
                <w:bCs/>
                <w:lang w:val="en-GB"/>
              </w:rPr>
              <w:t>Intra-regional commodity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and edible meat offa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eat of sheep or goats, fresh, chilled or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20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k and cream, concentrated or sweete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k and cream, concentrated or sweete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k and cream, concentrated or sweete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k and cream, concentrated or sweete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k and cream, concentrated or sweete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Buttermilk, cream, yogurt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Buttermilk, cream, yogurt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hey, natural milk produc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hey, natural milk produc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Butter and other fats and oils derived from mi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heese and cu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heese and cu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heese and cu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heese and cu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Dairy products, eggs, honey, edible animal product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heese and cu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40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lastRenderedPageBreak/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otatoes, fresh or chi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nions, shallots, garlic, leeks, etc. fresh or </w:t>
            </w:r>
            <w:proofErr w:type="spellStart"/>
            <w:r w:rsidRPr="00487993">
              <w:rPr>
                <w:lang w:val="en-GB"/>
              </w:rPr>
              <w:t>chi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nions, shallots, garlic, leeks, etc. fresh or </w:t>
            </w:r>
            <w:proofErr w:type="spellStart"/>
            <w:r w:rsidRPr="00487993">
              <w:rPr>
                <w:lang w:val="en-GB"/>
              </w:rPr>
              <w:t>chi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nions, shallots, garlic, leeks, etc. fresh or </w:t>
            </w:r>
            <w:proofErr w:type="spellStart"/>
            <w:r w:rsidRPr="00487993">
              <w:rPr>
                <w:lang w:val="en-GB"/>
              </w:rPr>
              <w:t>chi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abbage, cauliflower, kohlrabi &amp; kale, fresh, chi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abbage, cauliflower, kohlrabi &amp; kale, fresh, chi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0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Manioc, </w:t>
            </w:r>
            <w:proofErr w:type="spellStart"/>
            <w:r w:rsidRPr="00487993">
              <w:rPr>
                <w:lang w:val="en-GB"/>
              </w:rPr>
              <w:t>rrowroot</w:t>
            </w:r>
            <w:proofErr w:type="spellEnd"/>
            <w:r w:rsidRPr="00487993">
              <w:rPr>
                <w:lang w:val="en-GB"/>
              </w:rPr>
              <w:t xml:space="preserve">, </w:t>
            </w:r>
            <w:proofErr w:type="spellStart"/>
            <w:r w:rsidRPr="00487993">
              <w:rPr>
                <w:lang w:val="en-GB"/>
              </w:rPr>
              <w:t>salep</w:t>
            </w:r>
            <w:proofErr w:type="spellEnd"/>
            <w:r w:rsidRPr="00487993">
              <w:rPr>
                <w:lang w:val="en-GB"/>
              </w:rPr>
              <w:t xml:space="preserve">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fresh, dried, sago pi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1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Manioc, </w:t>
            </w:r>
            <w:proofErr w:type="spellStart"/>
            <w:r w:rsidRPr="00487993">
              <w:rPr>
                <w:lang w:val="en-GB"/>
              </w:rPr>
              <w:t>rrowroot</w:t>
            </w:r>
            <w:proofErr w:type="spellEnd"/>
            <w:r w:rsidRPr="00487993">
              <w:rPr>
                <w:lang w:val="en-GB"/>
              </w:rPr>
              <w:t xml:space="preserve">, </w:t>
            </w:r>
            <w:proofErr w:type="spellStart"/>
            <w:r w:rsidRPr="00487993">
              <w:rPr>
                <w:lang w:val="en-GB"/>
              </w:rPr>
              <w:t>salep</w:t>
            </w:r>
            <w:proofErr w:type="spellEnd"/>
            <w:r w:rsidRPr="00487993">
              <w:rPr>
                <w:lang w:val="en-GB"/>
              </w:rPr>
              <w:t xml:space="preserve">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fresh, dried, sago pi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1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vegetables and certain roots and tuber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Manioc, </w:t>
            </w:r>
            <w:proofErr w:type="spellStart"/>
            <w:r w:rsidRPr="00487993">
              <w:rPr>
                <w:lang w:val="en-GB"/>
              </w:rPr>
              <w:t>rrowroot</w:t>
            </w:r>
            <w:proofErr w:type="spellEnd"/>
            <w:r w:rsidRPr="00487993">
              <w:rPr>
                <w:lang w:val="en-GB"/>
              </w:rPr>
              <w:t xml:space="preserve">, </w:t>
            </w:r>
            <w:proofErr w:type="spellStart"/>
            <w:r w:rsidRPr="00487993">
              <w:rPr>
                <w:lang w:val="en-GB"/>
              </w:rPr>
              <w:t>salep</w:t>
            </w:r>
            <w:proofErr w:type="spellEnd"/>
            <w:r w:rsidRPr="00487993">
              <w:rPr>
                <w:lang w:val="en-GB"/>
              </w:rPr>
              <w:t xml:space="preserve">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fresh, dried, sago pi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71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oconuts, Brazil nuts and cashew nut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oconuts, Brazil nuts and cashew nut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oconuts, Brazil nuts and cashew nut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Nuts except coconut, brazil &amp; cashew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Bananas, including plantain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Grape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Grapes, fresh or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Apples, pears and quinces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Apples, pears and quinces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tone fruit, fresh (apricot, cherry, plum, peach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tone fruit, fresh (apricot, cherry, plum, peach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tone fruit, fresh (apricot, cherry, plum, peach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lastRenderedPageBreak/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tone fruit, fresh (apricot, cherry, plum, peach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09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fr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0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Fruits and nuts, uncooked boiled or steamed,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Fruits and nuts, uncooked boiled or steamed,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Fruits and nuts, uncooked boiled or steamed, froz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, nuts provisionally preserved, not ready to </w:t>
            </w:r>
            <w:proofErr w:type="spellStart"/>
            <w:r w:rsidRPr="00487993">
              <w:rPr>
                <w:lang w:val="en-GB"/>
              </w:rPr>
              <w:t>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s, nuts provisionally preserved, not ready to </w:t>
            </w:r>
            <w:proofErr w:type="spellStart"/>
            <w:r w:rsidRPr="00487993">
              <w:rPr>
                <w:lang w:val="en-GB"/>
              </w:rPr>
              <w:t>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, dried,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dried fruit and nut mixt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, dried,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dried fruit and nut mixt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Edible fruit, nuts, peel of citrus fruit, melon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ruit, dried,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dried fruit and nut mixt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081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heat and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heat and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Oa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aize (cor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aize (cor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Buckwheat, millet and canary seed, other cer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Buckwheat, millet and canary seed, other cer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00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heat or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  <w:r w:rsidRPr="00487993">
              <w:rPr>
                <w:lang w:val="en-GB"/>
              </w:rPr>
              <w:t xml:space="preserve"> flo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lastRenderedPageBreak/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Cereal flours other than of wheat or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Cereal flours other than of wheat or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Cereal flours other than of wheat or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Cereal flours other than of wheat or </w:t>
            </w:r>
            <w:proofErr w:type="spellStart"/>
            <w:r w:rsidRPr="00487993">
              <w:rPr>
                <w:lang w:val="en-GB"/>
              </w:rPr>
              <w:t>mes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 grouts, meal and pel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Worked cereal grains except flour, </w:t>
            </w:r>
            <w:proofErr w:type="spellStart"/>
            <w:r w:rsidRPr="00487993">
              <w:rPr>
                <w:lang w:val="en-GB"/>
              </w:rPr>
              <w:t>groat</w:t>
            </w:r>
            <w:proofErr w:type="spellEnd"/>
            <w:r w:rsidRPr="00487993">
              <w:rPr>
                <w:lang w:val="en-GB"/>
              </w:rPr>
              <w:t xml:space="preserve">, meal, </w:t>
            </w:r>
            <w:proofErr w:type="spellStart"/>
            <w:r w:rsidRPr="00487993">
              <w:rPr>
                <w:lang w:val="en-GB"/>
              </w:rPr>
              <w:t>pe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Potato flour, meal, flakes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Potato flour, meal, flakes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lour and meal of legumes, roots, tubers, nuts, </w:t>
            </w:r>
            <w:proofErr w:type="spellStart"/>
            <w:r w:rsidRPr="00487993">
              <w:rPr>
                <w:lang w:val="en-GB"/>
              </w:rPr>
              <w:t>citr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lour and meal of legumes, roots, tubers, nuts, </w:t>
            </w:r>
            <w:proofErr w:type="spellStart"/>
            <w:r w:rsidRPr="00487993">
              <w:rPr>
                <w:lang w:val="en-GB"/>
              </w:rPr>
              <w:t>citr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Flour and meal of legumes, roots, tubers, nuts, </w:t>
            </w:r>
            <w:proofErr w:type="spellStart"/>
            <w:r w:rsidRPr="00487993">
              <w:rPr>
                <w:lang w:val="en-GB"/>
              </w:rPr>
              <w:t>citr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tarches, in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8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tarches, in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lastRenderedPageBreak/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tarches, in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8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illing products, malt, starches, inulin, wheat glu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Wheat glu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109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ya be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op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Lins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ape or colza s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nflower s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s and oleaginous 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s and oleaginous 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s and oleaginous 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7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s and oleaginous fruit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0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Hop cones, fresh or dried, whether or not ground…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1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Oil seed, </w:t>
            </w:r>
            <w:proofErr w:type="spellStart"/>
            <w:r w:rsidRPr="00487993">
              <w:rPr>
                <w:lang w:val="en-GB"/>
              </w:rPr>
              <w:t>oleagic</w:t>
            </w:r>
            <w:proofErr w:type="spellEnd"/>
            <w:r w:rsidRPr="00487993">
              <w:rPr>
                <w:lang w:val="en-GB"/>
              </w:rPr>
              <w:t xml:space="preserve"> fruits, grain, seed, fruit, </w:t>
            </w:r>
            <w:proofErr w:type="spellStart"/>
            <w:r w:rsidRPr="00487993">
              <w:rPr>
                <w:lang w:val="en-GB"/>
              </w:rPr>
              <w:t>etc</w:t>
            </w:r>
            <w:proofErr w:type="spellEnd"/>
            <w:r w:rsidRPr="00487993">
              <w:rPr>
                <w:lang w:val="en-GB"/>
              </w:rPr>
              <w:t>, n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Hop cones, fresh or dried, whether or not ground…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21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ya-bean oil,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ya-bean oil,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7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Ground-nut oil,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Ground-nut oil,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Olive oil and its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Olive oil and its fraction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0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Olive oil, fractions, blends, not chemically mod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afflower, sunflower and cotton-seed oil, fra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afflower, sunflower and cotton-seed oil, fra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afflower, sunflower and cotton-seed oil, fra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afflower, sunflower and cotton-seed oil, fra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Rape, colza, mustard oil, fractions, simply ref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proofErr w:type="spellStart"/>
            <w:r w:rsidRPr="00487993">
              <w:rPr>
                <w:lang w:val="en-GB"/>
              </w:rPr>
              <w:t>Animal,vegetable</w:t>
            </w:r>
            <w:proofErr w:type="spellEnd"/>
            <w:r w:rsidRPr="00487993">
              <w:rPr>
                <w:lang w:val="en-GB"/>
              </w:rPr>
              <w:t xml:space="preserve"> fats and oils, cleavage products, e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Margarine, edible animal or veg oil preparation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51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lid cane or beet sugar and chemically pure 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lid cane or beet sugar and chemically pure 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lastRenderedPageBreak/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lid cane or beet sugar and chemically pure 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olid cane or beet sugar and chemically pure 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 xml:space="preserve">Sugars </w:t>
            </w:r>
            <w:proofErr w:type="spellStart"/>
            <w:r w:rsidRPr="00487993">
              <w:rPr>
                <w:lang w:val="en-GB"/>
              </w:rPr>
              <w:t>nes</w:t>
            </w:r>
            <w:proofErr w:type="spellEnd"/>
            <w:r w:rsidRPr="00487993">
              <w:rPr>
                <w:lang w:val="en-GB"/>
              </w:rPr>
              <w:t>, lactose, fructose, glucose, maple syr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olasses from the extraction or refining of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Molasses from the extraction or refining of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 confectionery, non-cocoa, white choc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s and sugar confectione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Sugar confectionery, non-cocoa, white choc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70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, flour, starch, milk preparations and product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asta, couscous, et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90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, flour, starch, milk preparations and product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asta, couscous, et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90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, flour, starch, milk preparations and product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asta, couscous, et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90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29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, flour, starch, milk preparations and product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asta, couscous, et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90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  <w:tr w:rsidR="00C14A3F" w:rsidRPr="00487993" w:rsidTr="008317E9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Cereal, flour, starch, milk preparations and products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Pasta, couscous, et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90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4A3F" w:rsidRPr="00487993" w:rsidRDefault="00C14A3F" w:rsidP="008317E9">
            <w:pPr>
              <w:rPr>
                <w:lang w:val="en-GB"/>
              </w:rPr>
            </w:pPr>
            <w:r w:rsidRPr="00487993">
              <w:rPr>
                <w:lang w:val="en-GB"/>
              </w:rPr>
              <w:t> </w:t>
            </w:r>
          </w:p>
        </w:tc>
      </w:tr>
    </w:tbl>
    <w:p w:rsidR="00C14A3F" w:rsidRPr="00487993" w:rsidRDefault="00C14A3F" w:rsidP="00C14A3F">
      <w:pPr>
        <w:rPr>
          <w:b/>
          <w:i/>
        </w:rPr>
      </w:pPr>
    </w:p>
    <w:p w:rsidR="009932DE" w:rsidRDefault="009932DE"/>
    <w:sectPr w:rsidR="00993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5218C"/>
    <w:multiLevelType w:val="hybridMultilevel"/>
    <w:tmpl w:val="66647156"/>
    <w:lvl w:ilvl="0" w:tplc="2374695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20B6A"/>
    <w:multiLevelType w:val="multilevel"/>
    <w:tmpl w:val="25581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E8F7976"/>
    <w:multiLevelType w:val="hybridMultilevel"/>
    <w:tmpl w:val="029A2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3A1DC6"/>
    <w:multiLevelType w:val="hybridMultilevel"/>
    <w:tmpl w:val="DC76339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B1C070D"/>
    <w:multiLevelType w:val="hybridMultilevel"/>
    <w:tmpl w:val="3C7CF59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0EF007D"/>
    <w:multiLevelType w:val="hybridMultilevel"/>
    <w:tmpl w:val="D6563B3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A713EAC"/>
    <w:multiLevelType w:val="hybridMultilevel"/>
    <w:tmpl w:val="02F6013E"/>
    <w:lvl w:ilvl="0" w:tplc="FE2217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F34EA2"/>
    <w:multiLevelType w:val="multilevel"/>
    <w:tmpl w:val="F246F69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4DEA40E7"/>
    <w:multiLevelType w:val="multilevel"/>
    <w:tmpl w:val="53846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48425FD"/>
    <w:multiLevelType w:val="hybridMultilevel"/>
    <w:tmpl w:val="90C20668"/>
    <w:lvl w:ilvl="0" w:tplc="27FC68F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467A92"/>
    <w:multiLevelType w:val="hybridMultilevel"/>
    <w:tmpl w:val="0C0A5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0C0781"/>
    <w:multiLevelType w:val="multilevel"/>
    <w:tmpl w:val="288E2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B50E8A"/>
    <w:multiLevelType w:val="hybridMultilevel"/>
    <w:tmpl w:val="0CA6B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3"/>
  </w:num>
  <w:num w:numId="6">
    <w:abstractNumId w:val="10"/>
  </w:num>
  <w:num w:numId="7">
    <w:abstractNumId w:val="7"/>
  </w:num>
  <w:num w:numId="8">
    <w:abstractNumId w:val="12"/>
  </w:num>
  <w:num w:numId="9">
    <w:abstractNumId w:val="2"/>
  </w:num>
  <w:num w:numId="10">
    <w:abstractNumId w:val="9"/>
  </w:num>
  <w:num w:numId="11">
    <w:abstractNumId w:val="8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A3F"/>
    <w:rsid w:val="005750B7"/>
    <w:rsid w:val="008948C0"/>
    <w:rsid w:val="009932DE"/>
    <w:rsid w:val="00C1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58E9"/>
  <w15:chartTrackingRefBased/>
  <w15:docId w15:val="{F87F1E18-A0AF-4B86-86D5-C3218BFD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A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A3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A3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A3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C14A3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4A3F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4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A3F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A3F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14A3F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A3F"/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14A3F"/>
    <w:pPr>
      <w:spacing w:after="0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14A3F"/>
    <w:rPr>
      <w:rFonts w:ascii="Calibri" w:eastAsia="Times New Roman" w:hAnsi="Calibri" w:cs="Calibri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4A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4A3F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4A3F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4A3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14A3F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4A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A3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A3F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A3F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AU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A3F"/>
    <w:rPr>
      <w:rFonts w:ascii="Segoe UI" w:eastAsia="Times New Roman" w:hAnsi="Segoe UI" w:cs="Segoe UI"/>
      <w:sz w:val="18"/>
      <w:szCs w:val="18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C14A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14A3F"/>
    <w:rPr>
      <w:i/>
      <w:iCs/>
    </w:rPr>
  </w:style>
  <w:style w:type="table" w:styleId="TableGrid">
    <w:name w:val="Table Grid"/>
    <w:basedOn w:val="TableNormal"/>
    <w:uiPriority w:val="39"/>
    <w:rsid w:val="00C14A3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4A3F"/>
    <w:pPr>
      <w:spacing w:after="0" w:line="240" w:lineRule="auto"/>
    </w:pPr>
    <w:rPr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14A3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14A3F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14A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4A3F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14A3F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4A3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1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C14A3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C14A3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C14A3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14A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C14A3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C14A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4A3F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4A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62</Words>
  <Characters>12763</Characters>
  <Application>Microsoft Office Word</Application>
  <DocSecurity>0</DocSecurity>
  <Lines>375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2-11-15T13:52:00Z</dcterms:created>
  <dcterms:modified xsi:type="dcterms:W3CDTF">2022-11-15T13:53:00Z</dcterms:modified>
</cp:coreProperties>
</file>